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DE5B46" w14:textId="5D4CBB14" w:rsidR="00ED4262" w:rsidRDefault="003963E1" w:rsidP="00E24171">
      <w:pPr>
        <w:rPr>
          <w:b/>
        </w:rPr>
      </w:pPr>
      <w:r>
        <w:rPr>
          <w:b/>
        </w:rPr>
        <w:t>1</w:t>
      </w:r>
      <w:r w:rsidR="0072403D">
        <w:rPr>
          <w:b/>
        </w:rPr>
        <w:t>.</w:t>
      </w:r>
      <w:r>
        <w:rPr>
          <w:b/>
        </w:rPr>
        <w:t xml:space="preserve"> Difference</w:t>
      </w:r>
      <w:r w:rsidR="00ED4262">
        <w:rPr>
          <w:b/>
        </w:rPr>
        <w:t>s</w:t>
      </w:r>
      <w:r>
        <w:rPr>
          <w:b/>
        </w:rPr>
        <w:t xml:space="preserve"> of microbiome composition</w:t>
      </w:r>
      <w:r w:rsidR="00ED4262">
        <w:rPr>
          <w:b/>
        </w:rPr>
        <w:t xml:space="preserve"> based on </w:t>
      </w:r>
      <w:proofErr w:type="gramStart"/>
      <w:r w:rsidR="00ED4262">
        <w:rPr>
          <w:b/>
        </w:rPr>
        <w:t>paired-differences</w:t>
      </w:r>
      <w:proofErr w:type="gramEnd"/>
      <w:r w:rsidR="00ED4262">
        <w:rPr>
          <w:b/>
        </w:rPr>
        <w:t xml:space="preserve"> between time points.</w:t>
      </w:r>
    </w:p>
    <w:p w14:paraId="4B7AF6ED" w14:textId="5FD01FB6" w:rsidR="0072403D" w:rsidRDefault="00435C3C" w:rsidP="00E24171">
      <w:r>
        <w:t>The values presented in Supplemental Table</w:t>
      </w:r>
      <w:r w:rsidR="006E10CB">
        <w:t>s</w:t>
      </w:r>
      <w:r w:rsidR="002F45E7">
        <w:t xml:space="preserve"> 1, </w:t>
      </w:r>
      <w:r>
        <w:t>2</w:t>
      </w:r>
      <w:r w:rsidR="002F45E7">
        <w:t xml:space="preserve"> and 3</w:t>
      </w:r>
      <w:r>
        <w:t>, were estimated</w:t>
      </w:r>
      <w:r w:rsidR="00075A40">
        <w:t xml:space="preserve"> with regression</w:t>
      </w:r>
      <w:r>
        <w:t xml:space="preserve"> based on the </w:t>
      </w:r>
      <w:proofErr w:type="gramStart"/>
      <w:r>
        <w:t>paired-difference</w:t>
      </w:r>
      <w:proofErr w:type="gramEnd"/>
      <w:r>
        <w:t xml:space="preserve"> in the </w:t>
      </w:r>
      <w:proofErr w:type="spellStart"/>
      <w:r>
        <w:t>alr</w:t>
      </w:r>
      <w:proofErr w:type="spellEnd"/>
      <w:r>
        <w:t xml:space="preserve"> transformed abundances between time points</w:t>
      </w:r>
      <w:r w:rsidR="001C2A21">
        <w:t xml:space="preserve"> from the same mouse</w:t>
      </w:r>
      <w:r>
        <w:t>. Supplemental Table</w:t>
      </w:r>
      <w:r w:rsidR="006E10CB">
        <w:t>s</w:t>
      </w:r>
      <w:r w:rsidR="000303BA">
        <w:t xml:space="preserve"> 1, </w:t>
      </w:r>
      <w:r>
        <w:t>2</w:t>
      </w:r>
      <w:r w:rsidR="000303BA">
        <w:t xml:space="preserve"> and 3</w:t>
      </w:r>
      <w:r>
        <w:t xml:space="preserve">, </w:t>
      </w:r>
      <w:r w:rsidR="00D24036">
        <w:t>present</w:t>
      </w:r>
      <w:r>
        <w:t xml:space="preserve"> the changes between </w:t>
      </w:r>
      <w:r w:rsidR="00075A40">
        <w:t>“</w:t>
      </w:r>
      <w:r>
        <w:t>Baseline and Post-Irradiation</w:t>
      </w:r>
      <w:r w:rsidR="00075A40">
        <w:t>”</w:t>
      </w:r>
      <w:r>
        <w:t xml:space="preserve"> (D</w:t>
      </w:r>
      <w:r w:rsidR="00001BB2">
        <w:t xml:space="preserve">ay </w:t>
      </w:r>
      <w:r>
        <w:t>0 vs D</w:t>
      </w:r>
      <w:r w:rsidR="00001BB2">
        <w:t xml:space="preserve">ay </w:t>
      </w:r>
      <w:r>
        <w:t>1)</w:t>
      </w:r>
      <w:r w:rsidR="000303BA">
        <w:t>, “</w:t>
      </w:r>
      <w:proofErr w:type="gramStart"/>
      <w:r w:rsidR="000303BA">
        <w:t>Post-Irradiation</w:t>
      </w:r>
      <w:proofErr w:type="gramEnd"/>
      <w:r w:rsidR="000303BA">
        <w:t xml:space="preserve"> vs. Before First Sacrifice (Day 1 vs Day 7),</w:t>
      </w:r>
      <w:r>
        <w:t xml:space="preserve"> and </w:t>
      </w:r>
      <w:r w:rsidR="00075A40">
        <w:t>“</w:t>
      </w:r>
      <w:r>
        <w:t>Baseline and Survivors</w:t>
      </w:r>
      <w:r w:rsidR="00075A40">
        <w:t>”</w:t>
      </w:r>
      <w:r>
        <w:t xml:space="preserve"> (D</w:t>
      </w:r>
      <w:r w:rsidR="00001BB2">
        <w:t xml:space="preserve">ay </w:t>
      </w:r>
      <w:r>
        <w:t>0 vs D</w:t>
      </w:r>
      <w:r w:rsidR="00001BB2">
        <w:t xml:space="preserve">ay </w:t>
      </w:r>
      <w:r>
        <w:t xml:space="preserve">30), respectively.  The results from </w:t>
      </w:r>
      <w:r w:rsidR="00001BB2">
        <w:t xml:space="preserve">the GSAA and IPCD </w:t>
      </w:r>
      <w:r>
        <w:t>Experiment</w:t>
      </w:r>
      <w:r w:rsidR="00001BB2">
        <w:t xml:space="preserve">s </w:t>
      </w:r>
      <w:r>
        <w:t>are located on the left and right groups of column</w:t>
      </w:r>
      <w:r w:rsidR="006E10CB">
        <w:t>s</w:t>
      </w:r>
      <w:r>
        <w:t>, respective</w:t>
      </w:r>
      <w:r w:rsidR="006E10CB">
        <w:t>ly</w:t>
      </w:r>
      <w:r>
        <w:t xml:space="preserve">.  The </w:t>
      </w:r>
      <w:r w:rsidR="006E10CB">
        <w:t xml:space="preserve">groups of </w:t>
      </w:r>
      <w:r>
        <w:t xml:space="preserve">regression coefficients </w:t>
      </w:r>
      <w:r w:rsidR="006E10CB">
        <w:t xml:space="preserve">rows </w:t>
      </w:r>
      <w:r>
        <w:t xml:space="preserve">are located above the </w:t>
      </w:r>
      <w:r w:rsidR="006E10CB">
        <w:t xml:space="preserve">groups of </w:t>
      </w:r>
      <w:r>
        <w:t xml:space="preserve">p-values </w:t>
      </w:r>
      <w:r w:rsidR="006E10CB">
        <w:t>rows</w:t>
      </w:r>
      <w:r>
        <w:t xml:space="preserve">.  </w:t>
      </w:r>
      <w:r w:rsidR="006E10CB" w:rsidRPr="001E4E83">
        <w:rPr>
          <w:b/>
        </w:rPr>
        <w:t>Coefficients with p-values &lt; 0.01, are highlighted in red</w:t>
      </w:r>
      <w:r w:rsidR="006E10CB">
        <w:t xml:space="preserve">, as an aid to help identify the most potentially interesting associations and to help identify potential trends across taxa or treatments.  The treatments are represented across the columns and the taxa </w:t>
      </w:r>
      <w:r w:rsidR="00075A40">
        <w:t xml:space="preserve">are </w:t>
      </w:r>
      <w:r w:rsidR="006E10CB">
        <w:t xml:space="preserve">represented across the columns. The “difference” column represents the control </w:t>
      </w:r>
      <w:r w:rsidR="00075A40">
        <w:t>(</w:t>
      </w:r>
      <w:r w:rsidR="006E10CB">
        <w:t>intercept</w:t>
      </w:r>
      <w:r w:rsidR="00075A40">
        <w:t>)</w:t>
      </w:r>
      <w:r w:rsidR="006E10CB">
        <w:t xml:space="preserve"> of the regression model between the two time points of interest.  A negative </w:t>
      </w:r>
      <w:r w:rsidR="00075A40">
        <w:t>(</w:t>
      </w:r>
      <w:r w:rsidR="006E10CB">
        <w:t>or positive</w:t>
      </w:r>
      <w:r w:rsidR="00075A40">
        <w:t>)</w:t>
      </w:r>
      <w:r w:rsidR="006E10CB">
        <w:t xml:space="preserve"> “difference” represents a decrease </w:t>
      </w:r>
      <w:r w:rsidR="00075A40">
        <w:t>(</w:t>
      </w:r>
      <w:r w:rsidR="006E10CB">
        <w:t>or increase</w:t>
      </w:r>
      <w:r w:rsidR="00075A40">
        <w:t>)</w:t>
      </w:r>
      <w:r w:rsidR="006E10CB">
        <w:t xml:space="preserve"> in the abundance </w:t>
      </w:r>
      <w:r w:rsidR="00D24036">
        <w:t>from</w:t>
      </w:r>
      <w:r w:rsidR="006E10CB">
        <w:t xml:space="preserve"> </w:t>
      </w:r>
      <w:r w:rsidR="00075A40">
        <w:t>the earlier to later time point (</w:t>
      </w:r>
      <w:r w:rsidR="006E10CB">
        <w:t>respectively</w:t>
      </w:r>
      <w:r w:rsidR="00075A40">
        <w:t>)</w:t>
      </w:r>
      <w:r w:rsidR="006E10CB">
        <w:t>.  The column</w:t>
      </w:r>
      <w:r w:rsidR="00075A40">
        <w:t xml:space="preserve"> values</w:t>
      </w:r>
      <w:r w:rsidR="006E10CB">
        <w:t xml:space="preserve"> with the treatments </w:t>
      </w:r>
      <w:r w:rsidR="00075A40">
        <w:t>indicate</w:t>
      </w:r>
      <w:r w:rsidR="006E10CB">
        <w:t xml:space="preserve"> if there was an additional change between the time points, </w:t>
      </w:r>
      <w:r w:rsidR="00075A40">
        <w:t>in addition to</w:t>
      </w:r>
      <w:r w:rsidR="006E10CB">
        <w:t xml:space="preserve"> the “difference”.  For example, </w:t>
      </w:r>
      <w:r w:rsidR="0040504C">
        <w:t xml:space="preserve">in </w:t>
      </w:r>
      <w:r w:rsidR="00075A40">
        <w:t>“</w:t>
      </w:r>
      <w:r w:rsidR="0040504C">
        <w:t>Baseline vs Post-Irradiation</w:t>
      </w:r>
      <w:r w:rsidR="00075A40">
        <w:t xml:space="preserve">”, </w:t>
      </w:r>
      <w:r w:rsidR="0040504C">
        <w:t xml:space="preserve">the </w:t>
      </w:r>
      <w:r w:rsidR="0040504C" w:rsidRPr="009920C4">
        <w:rPr>
          <w:i/>
        </w:rPr>
        <w:t>Lactobacillus</w:t>
      </w:r>
      <w:r w:rsidR="0040504C">
        <w:t xml:space="preserve"> cell </w:t>
      </w:r>
      <w:r w:rsidR="00075A40">
        <w:t>in Experiment 1</w:t>
      </w:r>
      <w:r w:rsidR="0040504C">
        <w:t xml:space="preserve"> the “difference” was -2.2064 and the p-value was 0.0000.  This </w:t>
      </w:r>
      <w:r w:rsidR="00D24036">
        <w:t>indicates</w:t>
      </w:r>
      <w:r w:rsidR="0040504C">
        <w:t xml:space="preserve"> that there was a drop in the abundance of </w:t>
      </w:r>
      <w:r w:rsidR="0040504C" w:rsidRPr="009920C4">
        <w:rPr>
          <w:i/>
        </w:rPr>
        <w:t>Lactobacillus</w:t>
      </w:r>
      <w:r w:rsidR="0040504C">
        <w:t xml:space="preserve"> </w:t>
      </w:r>
      <w:r w:rsidR="00075A40">
        <w:t>after irradiation</w:t>
      </w:r>
      <w:r w:rsidR="0040504C">
        <w:t xml:space="preserve">.  Since the treatment values were not statistically significant, </w:t>
      </w:r>
      <w:r w:rsidR="00D24036">
        <w:t xml:space="preserve">it </w:t>
      </w:r>
      <w:r w:rsidR="009920C4">
        <w:t>should be</w:t>
      </w:r>
      <w:r w:rsidR="00D24036">
        <w:t xml:space="preserve"> interpreted</w:t>
      </w:r>
      <w:r w:rsidR="009920C4">
        <w:t xml:space="preserve"> </w:t>
      </w:r>
      <w:r w:rsidR="0040504C">
        <w:t xml:space="preserve">that the treatments were not </w:t>
      </w:r>
      <w:r w:rsidR="00D24036">
        <w:t>significantly different from the control.  The treatment groups</w:t>
      </w:r>
      <w:r w:rsidR="009920C4">
        <w:t xml:space="preserve"> </w:t>
      </w:r>
      <w:r w:rsidR="0040504C">
        <w:t xml:space="preserve">had a similar drop in </w:t>
      </w:r>
      <w:r w:rsidR="009920C4">
        <w:t xml:space="preserve">the </w:t>
      </w:r>
      <w:r w:rsidR="0040504C">
        <w:t xml:space="preserve">magnitude and direction </w:t>
      </w:r>
      <w:r w:rsidR="009920C4">
        <w:t xml:space="preserve">of </w:t>
      </w:r>
      <w:r w:rsidR="009920C4" w:rsidRPr="009920C4">
        <w:rPr>
          <w:i/>
        </w:rPr>
        <w:t>Lactobacillus</w:t>
      </w:r>
      <w:r w:rsidR="009920C4">
        <w:t xml:space="preserve"> </w:t>
      </w:r>
      <w:r w:rsidR="00D24036">
        <w:t>to</w:t>
      </w:r>
      <w:r w:rsidR="00075A40">
        <w:t xml:space="preserve"> the control, </w:t>
      </w:r>
      <w:proofErr w:type="gramStart"/>
      <w:r w:rsidR="00075A40">
        <w:t>i.e.</w:t>
      </w:r>
      <w:proofErr w:type="gramEnd"/>
      <w:r w:rsidR="00075A40">
        <w:t xml:space="preserve"> the treatments did not have an effect on the change of abundance between the time points.</w:t>
      </w:r>
      <w:r w:rsidR="00D24036">
        <w:t xml:space="preserve">  These matrices were provided to </w:t>
      </w:r>
      <w:r w:rsidR="00784950">
        <w:t>facilitate</w:t>
      </w:r>
      <w:r w:rsidR="00D24036">
        <w:t xml:space="preserve"> the examination of the relationships between specific treatments and taxa that </w:t>
      </w:r>
      <w:r w:rsidR="00E54B76">
        <w:t>is more</w:t>
      </w:r>
      <w:r w:rsidR="00D24036">
        <w:t xml:space="preserve"> difficult to </w:t>
      </w:r>
      <w:r w:rsidR="00E54B76">
        <w:t>grasp</w:t>
      </w:r>
      <w:r w:rsidR="00D24036">
        <w:t xml:space="preserve"> in prose. </w:t>
      </w:r>
    </w:p>
    <w:p w14:paraId="39EE1111" w14:textId="748EAE6C" w:rsidR="000F6682" w:rsidRDefault="00784950" w:rsidP="00E24171">
      <w:r>
        <w:t xml:space="preserve">The effect of irradiation on the mice prior to treatment is captured in </w:t>
      </w:r>
      <w:r w:rsidR="000F6682">
        <w:t>Supplemental Table 1</w:t>
      </w:r>
      <w:r>
        <w:t>.</w:t>
      </w:r>
      <w:r w:rsidR="00F754FD">
        <w:t xml:space="preserve">  T</w:t>
      </w:r>
      <w:r w:rsidR="000F6682">
        <w:t xml:space="preserve">he changes in the </w:t>
      </w:r>
      <w:r w:rsidR="00F20EBB">
        <w:t xml:space="preserve">composition of the microbiota </w:t>
      </w:r>
      <w:r w:rsidR="002C68A5">
        <w:t>due to</w:t>
      </w:r>
      <w:r w:rsidR="00F20EBB">
        <w:t xml:space="preserve"> irradiation</w:t>
      </w:r>
      <w:r w:rsidR="00D24036">
        <w:t xml:space="preserve"> </w:t>
      </w:r>
      <w:r w:rsidR="00F754FD">
        <w:t xml:space="preserve">can be examined </w:t>
      </w:r>
      <w:r w:rsidR="00D24036">
        <w:t xml:space="preserve">across the various treatment combination groups.  Since the treatments were administered after </w:t>
      </w:r>
      <w:r w:rsidR="002C68A5">
        <w:t>the</w:t>
      </w:r>
      <w:r w:rsidR="00D24036">
        <w:t xml:space="preserve"> </w:t>
      </w:r>
      <w:r w:rsidR="00144BA4">
        <w:t xml:space="preserve">day </w:t>
      </w:r>
      <w:r w:rsidR="002C68A5">
        <w:t xml:space="preserve">1 </w:t>
      </w:r>
      <w:r w:rsidR="00D24036">
        <w:t>samples were taken, the table</w:t>
      </w:r>
      <w:r w:rsidR="006A7675">
        <w:t xml:space="preserve">s </w:t>
      </w:r>
      <w:r w:rsidR="002C68A5">
        <w:t xml:space="preserve">document the variation that can be seen between experiments </w:t>
      </w:r>
      <w:proofErr w:type="gramStart"/>
      <w:r w:rsidR="002C68A5">
        <w:t>and also</w:t>
      </w:r>
      <w:proofErr w:type="gramEnd"/>
      <w:r w:rsidR="002C68A5">
        <w:t xml:space="preserve"> between groups of mice within the same experiment.  </w:t>
      </w:r>
      <w:r w:rsidR="009C2981">
        <w:t>Treatment</w:t>
      </w:r>
      <w:r w:rsidR="006A7675">
        <w:t xml:space="preserve"> group</w:t>
      </w:r>
      <w:r w:rsidR="009C2981">
        <w:t xml:space="preserve"> specific differences </w:t>
      </w:r>
      <w:r w:rsidR="006A7675">
        <w:t>relative to</w:t>
      </w:r>
      <w:r w:rsidR="009C2981">
        <w:t xml:space="preserve"> the control </w:t>
      </w:r>
      <w:r w:rsidR="006A7675">
        <w:t xml:space="preserve">are likely the </w:t>
      </w:r>
      <w:r w:rsidR="009C2981">
        <w:t xml:space="preserve">result of </w:t>
      </w:r>
      <w:r w:rsidR="002C68A5">
        <w:t>cage effects</w:t>
      </w:r>
      <w:r w:rsidR="009C2981">
        <w:t>.</w:t>
      </w:r>
      <w:r w:rsidR="007C3BF2">
        <w:t xml:space="preserve">  These tables also demonstrate the necessity of </w:t>
      </w:r>
      <w:r w:rsidR="006A7675">
        <w:t>comparing time points to baseline to account for variations between batches</w:t>
      </w:r>
      <w:r w:rsidR="008D1522">
        <w:t xml:space="preserve"> of mice</w:t>
      </w:r>
      <w:r w:rsidR="007C3BF2">
        <w:t>.</w:t>
      </w:r>
    </w:p>
    <w:p w14:paraId="37663D88" w14:textId="715C2F25" w:rsidR="003B0C41" w:rsidRDefault="00711E06" w:rsidP="00E24171">
      <w:r>
        <w:t>The change in the composition of the microbiota o</w:t>
      </w:r>
      <w:r w:rsidR="00144BA4">
        <w:t xml:space="preserve">f the survivors (day </w:t>
      </w:r>
      <w:r w:rsidR="00FD05ED">
        <w:t>30) relative to the</w:t>
      </w:r>
      <w:r w:rsidR="00144BA4">
        <w:t xml:space="preserve">ir original baseline (day </w:t>
      </w:r>
      <w:r>
        <w:t>0) composition</w:t>
      </w:r>
      <w:r w:rsidR="00FD05ED">
        <w:t xml:space="preserve"> is captured in Supplemental Table </w:t>
      </w:r>
      <w:r w:rsidR="000303BA">
        <w:t>3</w:t>
      </w:r>
      <w:r w:rsidR="00FD05ED">
        <w:t>.</w:t>
      </w:r>
      <w:r w:rsidR="00011002">
        <w:t xml:space="preserve">  In both experiments, there were only a few taxa</w:t>
      </w:r>
      <w:r w:rsidR="00CE08A2">
        <w:t xml:space="preserve"> (</w:t>
      </w:r>
      <w:r w:rsidR="00CE08A2" w:rsidRPr="00CE08A2">
        <w:rPr>
          <w:i/>
        </w:rPr>
        <w:t>Bacteroides</w:t>
      </w:r>
      <w:r w:rsidR="00CE08A2">
        <w:t xml:space="preserve"> and </w:t>
      </w:r>
      <w:r w:rsidR="00CE08A2" w:rsidRPr="00CE08A2">
        <w:rPr>
          <w:i/>
        </w:rPr>
        <w:t>Bifidobacterium</w:t>
      </w:r>
      <w:r w:rsidR="00CE08A2">
        <w:t>)</w:t>
      </w:r>
      <w:r w:rsidR="00011002">
        <w:t xml:space="preserve"> that were signific</w:t>
      </w:r>
      <w:r w:rsidR="00A142EB">
        <w:t xml:space="preserve">antly different from baseline.  </w:t>
      </w:r>
      <w:r w:rsidR="00011002">
        <w:t xml:space="preserve">Across the various treatments, there were </w:t>
      </w:r>
      <w:r w:rsidR="00CE08A2">
        <w:t xml:space="preserve">few </w:t>
      </w:r>
      <w:r w:rsidR="00011002">
        <w:t>or no differences from the control</w:t>
      </w:r>
      <w:r w:rsidR="00A142EB">
        <w:t xml:space="preserve">.  For example, the JP4-039+Baicalein treatment only had an additional increase in </w:t>
      </w:r>
      <w:r w:rsidR="00A142EB" w:rsidRPr="00A142EB">
        <w:rPr>
          <w:i/>
        </w:rPr>
        <w:t xml:space="preserve">Clostridium </w:t>
      </w:r>
      <w:proofErr w:type="spellStart"/>
      <w:r w:rsidR="00A142EB" w:rsidRPr="00A142EB">
        <w:rPr>
          <w:i/>
        </w:rPr>
        <w:t>sensu</w:t>
      </w:r>
      <w:proofErr w:type="spellEnd"/>
      <w:r w:rsidR="00A142EB" w:rsidRPr="00A142EB">
        <w:rPr>
          <w:i/>
        </w:rPr>
        <w:t xml:space="preserve"> </w:t>
      </w:r>
      <w:proofErr w:type="spellStart"/>
      <w:r w:rsidR="00A142EB" w:rsidRPr="00A142EB">
        <w:rPr>
          <w:i/>
        </w:rPr>
        <w:t>stricto</w:t>
      </w:r>
      <w:proofErr w:type="spellEnd"/>
      <w:r w:rsidR="00A142EB" w:rsidRPr="00A142EB">
        <w:rPr>
          <w:i/>
        </w:rPr>
        <w:t xml:space="preserve"> 1</w:t>
      </w:r>
      <w:r w:rsidR="00A142EB">
        <w:rPr>
          <w:i/>
        </w:rPr>
        <w:t xml:space="preserve"> </w:t>
      </w:r>
      <w:r w:rsidR="00A142EB">
        <w:t>more than the control.</w:t>
      </w:r>
    </w:p>
    <w:p w14:paraId="176A9474" w14:textId="4B405382" w:rsidR="002F45E7" w:rsidRDefault="002F45E7" w:rsidP="00E24171">
      <w:pPr>
        <w:sectPr w:rsidR="002F45E7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t>Supplemental Tables 1-3</w:t>
      </w:r>
      <w:r w:rsidR="000303BA">
        <w:t xml:space="preserve"> have also been provided </w:t>
      </w:r>
      <w:r w:rsidR="001D21E5">
        <w:t>in</w:t>
      </w:r>
      <w:r w:rsidR="000303BA">
        <w:t xml:space="preserve"> a</w:t>
      </w:r>
      <w:r w:rsidR="00295403">
        <w:t>n</w:t>
      </w:r>
      <w:r w:rsidR="000303BA">
        <w:t xml:space="preserve"> Excel spreadsheet </w:t>
      </w:r>
      <w:r w:rsidR="001D21E5">
        <w:t>across</w:t>
      </w:r>
      <w:r w:rsidR="000303BA">
        <w:t xml:space="preserve"> multiple sheets.</w:t>
      </w:r>
    </w:p>
    <w:p w14:paraId="0A83707A" w14:textId="4F7D4A8D" w:rsidR="00E24171" w:rsidRDefault="00F4533D" w:rsidP="00E24171">
      <w:pPr>
        <w:rPr>
          <w:b/>
        </w:rPr>
      </w:pPr>
      <w:r w:rsidRPr="00F4533D">
        <w:rPr>
          <w:noProof/>
        </w:rPr>
        <w:lastRenderedPageBreak/>
        <w:drawing>
          <wp:inline distT="0" distB="0" distL="0" distR="0" wp14:anchorId="1E2BEB04" wp14:editId="4EB7CEEE">
            <wp:extent cx="8645965" cy="5219700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7641" cy="5238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533D">
        <w:t xml:space="preserve"> </w:t>
      </w:r>
    </w:p>
    <w:p w14:paraId="2C378D13" w14:textId="24F86BE6" w:rsidR="00964028" w:rsidRDefault="00E24171" w:rsidP="00C54BF4">
      <w:pPr>
        <w:rPr>
          <w:b/>
        </w:rPr>
      </w:pPr>
      <w:r>
        <w:rPr>
          <w:b/>
        </w:rPr>
        <w:t>Supplemental Table 1</w:t>
      </w:r>
      <w:r w:rsidR="00ED4262">
        <w:rPr>
          <w:b/>
        </w:rPr>
        <w:t xml:space="preserve">. </w:t>
      </w:r>
      <w:proofErr w:type="gramStart"/>
      <w:r w:rsidR="00ED4262">
        <w:rPr>
          <w:b/>
        </w:rPr>
        <w:t>Paired-difference</w:t>
      </w:r>
      <w:proofErr w:type="gramEnd"/>
      <w:r w:rsidR="00ED4262">
        <w:rPr>
          <w:b/>
        </w:rPr>
        <w:t xml:space="preserve"> in taxonomic abundances between Baseline and Post-Irradiation.  </w:t>
      </w:r>
    </w:p>
    <w:p w14:paraId="1DF7AEE5" w14:textId="07457A68" w:rsidR="00964028" w:rsidRDefault="007714DB" w:rsidP="00964028">
      <w:pPr>
        <w:rPr>
          <w:b/>
        </w:rPr>
      </w:pPr>
      <w:r w:rsidRPr="007714DB">
        <w:rPr>
          <w:noProof/>
        </w:rPr>
        <w:lastRenderedPageBreak/>
        <w:drawing>
          <wp:inline distT="0" distB="0" distL="0" distR="0" wp14:anchorId="63A3B44A" wp14:editId="293524EC">
            <wp:extent cx="8613140" cy="5195982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5195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557D7" w14:textId="284C0F5D" w:rsidR="00964028" w:rsidRDefault="00964028" w:rsidP="00964028">
      <w:pPr>
        <w:rPr>
          <w:b/>
        </w:rPr>
      </w:pPr>
      <w:r>
        <w:rPr>
          <w:b/>
        </w:rPr>
        <w:t xml:space="preserve">Supplemental Table 2. </w:t>
      </w:r>
      <w:proofErr w:type="gramStart"/>
      <w:r>
        <w:rPr>
          <w:b/>
        </w:rPr>
        <w:t>Paired-difference</w:t>
      </w:r>
      <w:proofErr w:type="gramEnd"/>
      <w:r>
        <w:rPr>
          <w:b/>
        </w:rPr>
        <w:t xml:space="preserve"> in taxonomic abundances between Post-Irradiation and Before First Sacrifice (Day 1 vs Day 7).</w:t>
      </w:r>
    </w:p>
    <w:p w14:paraId="69501F4F" w14:textId="2E24A406" w:rsidR="00964028" w:rsidRDefault="00964028">
      <w:pPr>
        <w:spacing w:before="0" w:after="200" w:line="276" w:lineRule="auto"/>
        <w:rPr>
          <w:b/>
        </w:rPr>
      </w:pPr>
    </w:p>
    <w:p w14:paraId="3F39BC45" w14:textId="77777777" w:rsidR="00E24171" w:rsidRPr="00ED4262" w:rsidRDefault="00E24171" w:rsidP="00C54BF4"/>
    <w:p w14:paraId="60780DF8" w14:textId="1746DF46" w:rsidR="00E24171" w:rsidRDefault="00F27EFE">
      <w:pPr>
        <w:spacing w:before="0" w:after="200" w:line="276" w:lineRule="auto"/>
        <w:rPr>
          <w:b/>
        </w:rPr>
      </w:pPr>
      <w:r w:rsidRPr="00F27EFE">
        <w:rPr>
          <w:noProof/>
        </w:rPr>
        <w:drawing>
          <wp:inline distT="0" distB="0" distL="0" distR="0" wp14:anchorId="6CF46A29" wp14:editId="0FBF3DE2">
            <wp:extent cx="8613140" cy="5200353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5200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B0724" w14:textId="1729CE1B" w:rsidR="00ED4262" w:rsidRDefault="00E24171" w:rsidP="00ED4262">
      <w:pPr>
        <w:rPr>
          <w:b/>
        </w:rPr>
      </w:pPr>
      <w:r>
        <w:rPr>
          <w:b/>
        </w:rPr>
        <w:t xml:space="preserve">Supplemental Table </w:t>
      </w:r>
      <w:r w:rsidR="00964028">
        <w:rPr>
          <w:b/>
        </w:rPr>
        <w:t>3</w:t>
      </w:r>
      <w:r w:rsidR="00ED4262">
        <w:rPr>
          <w:b/>
        </w:rPr>
        <w:t xml:space="preserve">. </w:t>
      </w:r>
      <w:proofErr w:type="gramStart"/>
      <w:r w:rsidR="00ED4262">
        <w:rPr>
          <w:b/>
        </w:rPr>
        <w:t>Paired-difference</w:t>
      </w:r>
      <w:proofErr w:type="gramEnd"/>
      <w:r w:rsidR="00ED4262">
        <w:rPr>
          <w:b/>
        </w:rPr>
        <w:t xml:space="preserve"> in taxonomic abundances between Baseline and D</w:t>
      </w:r>
      <w:r w:rsidR="00144BA4">
        <w:rPr>
          <w:b/>
        </w:rPr>
        <w:t xml:space="preserve">ay </w:t>
      </w:r>
      <w:r w:rsidR="00ED4262">
        <w:rPr>
          <w:b/>
        </w:rPr>
        <w:t>30 of Survivors.</w:t>
      </w:r>
    </w:p>
    <w:p w14:paraId="5AC23D12" w14:textId="595412A3" w:rsidR="003B0C41" w:rsidRDefault="003B0C41" w:rsidP="003B0C41">
      <w:pPr>
        <w:spacing w:before="0" w:after="200" w:line="276" w:lineRule="auto"/>
        <w:rPr>
          <w:b/>
        </w:rPr>
        <w:sectPr w:rsidR="003B0C41" w:rsidSect="003B0C4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D25D35A" w14:textId="6E202C73" w:rsidR="00C54BF4" w:rsidRDefault="00763A2A" w:rsidP="003B0C41">
      <w:pPr>
        <w:spacing w:before="0" w:after="200" w:line="276" w:lineRule="auto"/>
        <w:rPr>
          <w:b/>
        </w:rPr>
      </w:pPr>
      <w:r>
        <w:rPr>
          <w:b/>
        </w:rPr>
        <w:t xml:space="preserve"> </w:t>
      </w:r>
      <w:r w:rsidR="00110D85">
        <w:rPr>
          <w:b/>
        </w:rPr>
        <w:t xml:space="preserve">2. </w:t>
      </w:r>
      <w:r w:rsidR="003963E1" w:rsidRPr="003963E1">
        <w:rPr>
          <w:b/>
        </w:rPr>
        <w:t xml:space="preserve">Cox proportional hazard regression </w:t>
      </w:r>
      <w:r w:rsidR="005E496D">
        <w:rPr>
          <w:b/>
        </w:rPr>
        <w:t>results</w:t>
      </w:r>
    </w:p>
    <w:p w14:paraId="2F89D8BE" w14:textId="5AEDD889" w:rsidR="0056719F" w:rsidRDefault="005E496D" w:rsidP="00C54BF4">
      <w:r>
        <w:t>The Cox proportional hazard</w:t>
      </w:r>
      <w:r w:rsidR="00BB74D9">
        <w:t>s</w:t>
      </w:r>
      <w:r>
        <w:t xml:space="preserve"> </w:t>
      </w:r>
      <w:r w:rsidR="00BB74D9">
        <w:t xml:space="preserve">analysis </w:t>
      </w:r>
      <w:r w:rsidR="00A1022A">
        <w:t>produces an estimate for the hazard ratio for each of the variables</w:t>
      </w:r>
      <w:r w:rsidR="00BF283D">
        <w:t xml:space="preserve"> (taxa and treatments)</w:t>
      </w:r>
      <w:r w:rsidR="00A1022A">
        <w:t xml:space="preserve"> included in the survival model.</w:t>
      </w:r>
      <w:r w:rsidR="00D72B98">
        <w:t xml:space="preserve">  A hazard ratio</w:t>
      </w:r>
      <w:r w:rsidR="001F28D1">
        <w:t xml:space="preserve"> (HR)</w:t>
      </w:r>
      <w:r w:rsidR="00D72B98">
        <w:t>, exp(</w:t>
      </w:r>
      <w:proofErr w:type="spellStart"/>
      <w:r w:rsidR="00D72B98">
        <w:t>coef</w:t>
      </w:r>
      <w:proofErr w:type="spellEnd"/>
      <w:r w:rsidR="00D72B98">
        <w:t>),</w:t>
      </w:r>
      <w:r w:rsidR="001B32E4">
        <w:t xml:space="preserve"> </w:t>
      </w:r>
      <w:r w:rsidR="00BB74D9">
        <w:t>greater than 1</w:t>
      </w:r>
      <w:r w:rsidR="001B32E4">
        <w:t xml:space="preserve"> </w:t>
      </w:r>
      <w:r w:rsidR="00BB74D9">
        <w:t xml:space="preserve">implies that the </w:t>
      </w:r>
      <w:r w:rsidR="00D72B98">
        <w:t xml:space="preserve">influence of the </w:t>
      </w:r>
      <w:r w:rsidR="00BB74D9">
        <w:t xml:space="preserve">variable is deleterious.  A hazard ratio less than 1, implies </w:t>
      </w:r>
      <w:r w:rsidR="001B32E4">
        <w:t xml:space="preserve">that </w:t>
      </w:r>
      <w:r w:rsidR="00BB74D9">
        <w:t>the</w:t>
      </w:r>
      <w:r w:rsidR="00D72B98">
        <w:t xml:space="preserve"> influence of the</w:t>
      </w:r>
      <w:r w:rsidR="00BB74D9">
        <w:t xml:space="preserve"> variable im</w:t>
      </w:r>
      <w:r w:rsidR="001B32E4">
        <w:t xml:space="preserve">proves </w:t>
      </w:r>
      <w:r w:rsidR="001F28D1">
        <w:t xml:space="preserve">the </w:t>
      </w:r>
      <w:r w:rsidR="001B32E4">
        <w:t>survival of the subject.  The following table</w:t>
      </w:r>
      <w:r w:rsidR="001F28D1">
        <w:t xml:space="preserve"> (Supplemental Table </w:t>
      </w:r>
      <w:r w:rsidR="00992C49">
        <w:t>3</w:t>
      </w:r>
      <w:r w:rsidR="001F28D1">
        <w:t>)</w:t>
      </w:r>
      <w:r w:rsidR="001B32E4">
        <w:t xml:space="preserve"> allows the reader to compare the results between the two experiments</w:t>
      </w:r>
      <w:r w:rsidR="001F28D1">
        <w:t xml:space="preserve"> 1 and 2 (left and right column groups</w:t>
      </w:r>
      <w:r w:rsidR="00D72B98">
        <w:t>)</w:t>
      </w:r>
      <w:r w:rsidR="001B32E4">
        <w:t xml:space="preserve"> and between the Full and Reduced model</w:t>
      </w:r>
      <w:r w:rsidR="008649BF">
        <w:t>s</w:t>
      </w:r>
      <w:r w:rsidR="00D72B98">
        <w:t xml:space="preserve"> (upper and lower </w:t>
      </w:r>
      <w:r w:rsidR="001F28D1">
        <w:t>row groups</w:t>
      </w:r>
      <w:r w:rsidR="00D72B98">
        <w:t>)</w:t>
      </w:r>
      <w:r w:rsidR="001B32E4">
        <w:t xml:space="preserve">.  </w:t>
      </w:r>
      <w:r w:rsidR="00D72B98">
        <w:t xml:space="preserve">A comparison between the two experiments allows the reader to examine where the top 15 </w:t>
      </w:r>
      <w:r w:rsidR="00992C49">
        <w:t xml:space="preserve">fecal </w:t>
      </w:r>
      <w:r w:rsidR="00D72B98">
        <w:t xml:space="preserve">taxa were different and how consistent the </w:t>
      </w:r>
      <w:r w:rsidR="001F28D1">
        <w:t xml:space="preserve">estimated </w:t>
      </w:r>
      <w:r w:rsidR="00D72B98">
        <w:t>hazard ratios were</w:t>
      </w:r>
      <w:r w:rsidR="001F28D1">
        <w:t xml:space="preserve">.  </w:t>
      </w:r>
      <w:r w:rsidR="00992C49">
        <w:t>Contradictory estimated HRs can be examined for their statistical significance.  Similarly, when statistical significance is marginal but in agreement between experiments, further inquiry may be justified</w:t>
      </w:r>
      <w:r w:rsidR="00D72B98">
        <w:t>.  The comparison between the Full and Reduced model allows the read</w:t>
      </w:r>
      <w:r w:rsidR="008649BF">
        <w:t>er</w:t>
      </w:r>
      <w:r w:rsidR="00D72B98">
        <w:t xml:space="preserve"> to examine how the </w:t>
      </w:r>
      <w:r w:rsidR="001F28D1">
        <w:t>HR c</w:t>
      </w:r>
      <w:r w:rsidR="00D72B98">
        <w:t xml:space="preserve">hanges </w:t>
      </w:r>
      <w:r w:rsidR="008649BF">
        <w:t xml:space="preserve">for </w:t>
      </w:r>
      <w:r w:rsidR="00992C49">
        <w:t>variables</w:t>
      </w:r>
      <w:r w:rsidR="008649BF">
        <w:t xml:space="preserve"> </w:t>
      </w:r>
      <w:r w:rsidR="00992C49">
        <w:t xml:space="preserve">in </w:t>
      </w:r>
      <w:r w:rsidR="008649BF">
        <w:t>the Reduced model (treatments only</w:t>
      </w:r>
      <w:proofErr w:type="gramStart"/>
      <w:r w:rsidR="008649BF">
        <w:t xml:space="preserve">), </w:t>
      </w:r>
      <w:r w:rsidR="00D72B98">
        <w:t>when</w:t>
      </w:r>
      <w:proofErr w:type="gramEnd"/>
      <w:r w:rsidR="00D72B98">
        <w:t xml:space="preserve"> components of the microbiome are included in</w:t>
      </w:r>
      <w:r w:rsidR="001F28D1">
        <w:t>to</w:t>
      </w:r>
      <w:r w:rsidR="00D72B98">
        <w:t xml:space="preserve"> the </w:t>
      </w:r>
      <w:r w:rsidR="008649BF">
        <w:t xml:space="preserve">Full </w:t>
      </w:r>
      <w:r w:rsidR="00D72B98">
        <w:t>model</w:t>
      </w:r>
      <w:r w:rsidR="008649BF">
        <w:t xml:space="preserve"> (treatment + microbiome)</w:t>
      </w:r>
      <w:r w:rsidR="00D72B98">
        <w:t xml:space="preserve">.  </w:t>
      </w:r>
      <w:r w:rsidR="008649BF">
        <w:t xml:space="preserve">If the </w:t>
      </w:r>
      <w:r w:rsidR="00123DC2">
        <w:t>model ha</w:t>
      </w:r>
      <w:r w:rsidR="001F28D1">
        <w:t xml:space="preserve">d </w:t>
      </w:r>
      <w:r w:rsidR="00123DC2">
        <w:t xml:space="preserve">not been overfit, </w:t>
      </w:r>
      <w:proofErr w:type="gramStart"/>
      <w:r w:rsidR="00123DC2">
        <w:t>i.e.</w:t>
      </w:r>
      <w:proofErr w:type="gramEnd"/>
      <w:r w:rsidR="00123DC2">
        <w:t xml:space="preserve"> including more variables than can be supported by the sample size, </w:t>
      </w:r>
      <w:r w:rsidR="001F28D1">
        <w:t>and</w:t>
      </w:r>
      <w:r w:rsidR="00123DC2">
        <w:t xml:space="preserve"> the </w:t>
      </w:r>
      <w:r w:rsidR="008649BF">
        <w:t>addition of the microbio</w:t>
      </w:r>
      <w:r w:rsidR="00067DA6">
        <w:t>ta variables</w:t>
      </w:r>
      <w:r w:rsidR="008649BF">
        <w:t xml:space="preserve"> re</w:t>
      </w:r>
      <w:r w:rsidR="00123DC2">
        <w:t>duces the significance of the treatment</w:t>
      </w:r>
      <w:r w:rsidR="00102C46">
        <w:t>’s HR</w:t>
      </w:r>
      <w:r w:rsidR="00123DC2">
        <w:t>,</w:t>
      </w:r>
      <w:r w:rsidR="001F28D1">
        <w:t xml:space="preserve"> then</w:t>
      </w:r>
      <w:r w:rsidR="00123DC2">
        <w:t xml:space="preserve"> </w:t>
      </w:r>
      <w:r w:rsidR="00067DA6">
        <w:t>t</w:t>
      </w:r>
      <w:r w:rsidR="00123DC2">
        <w:t>he microbio</w:t>
      </w:r>
      <w:r w:rsidR="00067DA6">
        <w:t>ta</w:t>
      </w:r>
      <w:r w:rsidR="00123DC2">
        <w:t xml:space="preserve"> </w:t>
      </w:r>
      <w:r w:rsidR="00067DA6">
        <w:t xml:space="preserve">augments the model’s explanatory power of </w:t>
      </w:r>
      <w:r w:rsidR="00123DC2">
        <w:t xml:space="preserve">survival </w:t>
      </w:r>
      <w:r w:rsidR="000716C9">
        <w:t>relative</w:t>
      </w:r>
      <w:r w:rsidR="00123DC2">
        <w:t xml:space="preserve"> </w:t>
      </w:r>
      <w:r w:rsidR="000716C9">
        <w:t xml:space="preserve">to </w:t>
      </w:r>
      <w:r w:rsidR="00102C46">
        <w:t xml:space="preserve">the </w:t>
      </w:r>
      <w:r w:rsidR="00123DC2">
        <w:t>treatment</w:t>
      </w:r>
      <w:r w:rsidR="007A37F2">
        <w:t xml:space="preserve"> alone</w:t>
      </w:r>
      <w:r w:rsidR="00123DC2">
        <w:t>.</w:t>
      </w:r>
      <w:r w:rsidR="00102C46">
        <w:t xml:space="preserve">  </w:t>
      </w:r>
      <w:r w:rsidR="00067DA6">
        <w:t>B</w:t>
      </w:r>
      <w:r w:rsidR="00102C46">
        <w:t xml:space="preserve">ased on the results </w:t>
      </w:r>
      <w:r w:rsidR="007A37F2">
        <w:t xml:space="preserve">below, the significance </w:t>
      </w:r>
      <w:r w:rsidR="00102C46">
        <w:t xml:space="preserve">of the HR </w:t>
      </w:r>
      <w:proofErr w:type="gramStart"/>
      <w:r w:rsidR="00102C46">
        <w:t>were</w:t>
      </w:r>
      <w:proofErr w:type="gramEnd"/>
      <w:r w:rsidR="00102C46">
        <w:t xml:space="preserve"> not completely eliminated, suggesting that both the treatments and microbiome had a cumulative impact on the subject</w:t>
      </w:r>
      <w:r w:rsidR="007A37F2">
        <w:t>’s survival.  This implies there is value in examining the contribution of the microbiome</w:t>
      </w:r>
      <w:r w:rsidR="00067DA6">
        <w:t xml:space="preserve"> towards understanding the mice</w:t>
      </w:r>
      <w:r w:rsidR="00207DCA">
        <w:t>’</w:t>
      </w:r>
      <w:r w:rsidR="007A37F2">
        <w:t>s survival.</w:t>
      </w:r>
    </w:p>
    <w:p w14:paraId="2D56C402" w14:textId="77777777" w:rsidR="0056719F" w:rsidRDefault="0056719F" w:rsidP="00C54BF4"/>
    <w:p w14:paraId="74AA5DA2" w14:textId="3784AF4F" w:rsidR="0056719F" w:rsidRPr="0056719F" w:rsidRDefault="0056719F" w:rsidP="00C54BF4">
      <w:pPr>
        <w:sectPr w:rsidR="0056719F" w:rsidRPr="0056719F" w:rsidSect="003B0C41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t>Supplemental Table 4 has also been provided in an Excel spreadsheet.</w:t>
      </w:r>
    </w:p>
    <w:p w14:paraId="3BD5A427" w14:textId="5618BF74" w:rsidR="00EA3D3C" w:rsidRDefault="00144BA4" w:rsidP="00122086">
      <w:pPr>
        <w:pStyle w:val="Heading1"/>
        <w:numPr>
          <w:ilvl w:val="0"/>
          <w:numId w:val="0"/>
        </w:numPr>
      </w:pPr>
      <w:r w:rsidRPr="00144BA4">
        <w:rPr>
          <w:noProof/>
        </w:rPr>
        <w:drawing>
          <wp:inline distT="0" distB="0" distL="0" distR="0" wp14:anchorId="6BF60542" wp14:editId="67E50FBC">
            <wp:extent cx="9144000" cy="435162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351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6BFC5" w14:textId="5E02DCC7" w:rsidR="00123DC2" w:rsidRPr="005D0AF5" w:rsidRDefault="00E24171" w:rsidP="00123DC2">
      <w:r>
        <w:rPr>
          <w:b/>
        </w:rPr>
        <w:t xml:space="preserve">Supplemental Table </w:t>
      </w:r>
      <w:r w:rsidR="000F58CC">
        <w:rPr>
          <w:b/>
        </w:rPr>
        <w:t>4</w:t>
      </w:r>
      <w:r w:rsidR="00123DC2" w:rsidRPr="00123DC2">
        <w:rPr>
          <w:b/>
        </w:rPr>
        <w:t>.  Cox proportional hazard</w:t>
      </w:r>
      <w:r w:rsidR="005D0AF5">
        <w:rPr>
          <w:b/>
        </w:rPr>
        <w:t>s</w:t>
      </w:r>
      <w:r w:rsidR="00123DC2" w:rsidRPr="00123DC2">
        <w:rPr>
          <w:b/>
        </w:rPr>
        <w:t xml:space="preserve"> regression coefficients comparing experiments and models.</w:t>
      </w:r>
      <w:r w:rsidR="00A142EB">
        <w:rPr>
          <w:b/>
        </w:rPr>
        <w:t xml:space="preserve"> </w:t>
      </w:r>
      <w:r w:rsidR="005D0AF5">
        <w:t>The Cox proportional hazards model is a linear model when the hazard ratio is logarithmically transformed.  Thus, estimated coefficients (</w:t>
      </w:r>
      <w:proofErr w:type="spellStart"/>
      <w:r w:rsidR="005D0AF5">
        <w:t>coef</w:t>
      </w:r>
      <w:proofErr w:type="spellEnd"/>
      <w:r w:rsidR="005D0AF5">
        <w:t xml:space="preserve">) must be exponentiated (exp) to </w:t>
      </w:r>
      <w:proofErr w:type="gramStart"/>
      <w:r w:rsidR="005D0AF5">
        <w:t>reproduced</w:t>
      </w:r>
      <w:proofErr w:type="gramEnd"/>
      <w:r w:rsidR="005D0AF5">
        <w:t xml:space="preserve"> the hazard ratio (exp(</w:t>
      </w:r>
      <w:proofErr w:type="spellStart"/>
      <w:r w:rsidR="005D0AF5">
        <w:t>coef</w:t>
      </w:r>
      <w:proofErr w:type="spellEnd"/>
      <w:r w:rsidR="005D0AF5">
        <w:t xml:space="preserve">)).  The </w:t>
      </w:r>
      <w:r w:rsidR="00020D7E">
        <w:t>standard error (se(</w:t>
      </w:r>
      <w:proofErr w:type="spellStart"/>
      <w:r w:rsidR="00020D7E">
        <w:t>coef</w:t>
      </w:r>
      <w:proofErr w:type="spellEnd"/>
      <w:r w:rsidR="00020D7E">
        <w:t xml:space="preserve">)), </w:t>
      </w:r>
      <w:r w:rsidR="005D0AF5">
        <w:t>z statistic</w:t>
      </w:r>
      <w:r w:rsidR="001C2A21">
        <w:t xml:space="preserve"> (z)</w:t>
      </w:r>
      <w:r w:rsidR="00020D7E">
        <w:t>,</w:t>
      </w:r>
      <w:r w:rsidR="005D0AF5">
        <w:t xml:space="preserve"> and p-values (</w:t>
      </w:r>
      <w:proofErr w:type="spellStart"/>
      <w:r w:rsidR="005D0AF5">
        <w:t>Pr</w:t>
      </w:r>
      <w:proofErr w:type="spellEnd"/>
      <w:r w:rsidR="005D0AF5">
        <w:t xml:space="preserve">(&gt;|z|)) are estimated on the coefficients (before exponentiation), but the 95% confidence intervals (LB </w:t>
      </w:r>
      <w:r w:rsidR="00EA6D26">
        <w:t xml:space="preserve">95% </w:t>
      </w:r>
      <w:r w:rsidR="005D0AF5">
        <w:t xml:space="preserve">= lower bound, UB </w:t>
      </w:r>
      <w:r w:rsidR="00EA6D26">
        <w:t xml:space="preserve">95% </w:t>
      </w:r>
      <w:r w:rsidR="005D0AF5">
        <w:t>= upper bound), are provided as hazard</w:t>
      </w:r>
      <w:r w:rsidR="00EA6D26">
        <w:t xml:space="preserve"> ratios.</w:t>
      </w:r>
    </w:p>
    <w:p w14:paraId="70335DF2" w14:textId="551A6D9C" w:rsidR="00DE23E8" w:rsidRPr="001549D3" w:rsidRDefault="00DE23E8" w:rsidP="00654E8F">
      <w:pPr>
        <w:spacing w:before="240"/>
      </w:pPr>
    </w:p>
    <w:sectPr w:rsidR="00DE23E8" w:rsidRPr="001549D3" w:rsidSect="00D53AB1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E3BC8" w14:textId="77777777" w:rsidR="00BA274A" w:rsidRDefault="00BA274A" w:rsidP="00117666">
      <w:pPr>
        <w:spacing w:after="0"/>
      </w:pPr>
      <w:r>
        <w:separator/>
      </w:r>
    </w:p>
  </w:endnote>
  <w:endnote w:type="continuationSeparator" w:id="0">
    <w:p w14:paraId="1C62E1CF" w14:textId="77777777" w:rsidR="00BA274A" w:rsidRDefault="00BA27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22086" w:rsidRPr="00577C4C" w:rsidRDefault="0012208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22086" w:rsidRPr="00577C4C" w:rsidRDefault="001220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03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22086" w:rsidRPr="00577C4C" w:rsidRDefault="001220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03B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22086" w:rsidRPr="00577C4C" w:rsidRDefault="0012208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22086" w:rsidRPr="00577C4C" w:rsidRDefault="001220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71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22086" w:rsidRPr="00577C4C" w:rsidRDefault="001220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719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6BEE4" w14:textId="77777777" w:rsidR="00BA274A" w:rsidRDefault="00BA274A" w:rsidP="00117666">
      <w:pPr>
        <w:spacing w:after="0"/>
      </w:pPr>
      <w:r>
        <w:separator/>
      </w:r>
    </w:p>
  </w:footnote>
  <w:footnote w:type="continuationSeparator" w:id="0">
    <w:p w14:paraId="7E086D33" w14:textId="77777777" w:rsidR="00BA274A" w:rsidRDefault="00BA27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22086" w:rsidRPr="009151AA" w:rsidRDefault="0012208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22086" w:rsidRDefault="00122086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BB2"/>
    <w:rsid w:val="00011002"/>
    <w:rsid w:val="0001436A"/>
    <w:rsid w:val="00020D7E"/>
    <w:rsid w:val="000303BA"/>
    <w:rsid w:val="00034304"/>
    <w:rsid w:val="00035434"/>
    <w:rsid w:val="00052A14"/>
    <w:rsid w:val="00067DA6"/>
    <w:rsid w:val="000716C9"/>
    <w:rsid w:val="00075A40"/>
    <w:rsid w:val="00077D53"/>
    <w:rsid w:val="000F58CC"/>
    <w:rsid w:val="000F6682"/>
    <w:rsid w:val="00102C46"/>
    <w:rsid w:val="00105FD9"/>
    <w:rsid w:val="00110D85"/>
    <w:rsid w:val="00117666"/>
    <w:rsid w:val="00122086"/>
    <w:rsid w:val="00123DC2"/>
    <w:rsid w:val="00143717"/>
    <w:rsid w:val="00144BA4"/>
    <w:rsid w:val="001549D3"/>
    <w:rsid w:val="00160065"/>
    <w:rsid w:val="00177D84"/>
    <w:rsid w:val="001B32E4"/>
    <w:rsid w:val="001C2A21"/>
    <w:rsid w:val="001D21E5"/>
    <w:rsid w:val="001E4E83"/>
    <w:rsid w:val="001F28D1"/>
    <w:rsid w:val="00207DCA"/>
    <w:rsid w:val="00267D18"/>
    <w:rsid w:val="00274347"/>
    <w:rsid w:val="002868E2"/>
    <w:rsid w:val="002869C3"/>
    <w:rsid w:val="002936E4"/>
    <w:rsid w:val="00295403"/>
    <w:rsid w:val="002B4A57"/>
    <w:rsid w:val="002C68A5"/>
    <w:rsid w:val="002C74CA"/>
    <w:rsid w:val="002F45E7"/>
    <w:rsid w:val="003123F4"/>
    <w:rsid w:val="003544FB"/>
    <w:rsid w:val="003963E1"/>
    <w:rsid w:val="003B0C41"/>
    <w:rsid w:val="003D2F2D"/>
    <w:rsid w:val="00401590"/>
    <w:rsid w:val="0040504C"/>
    <w:rsid w:val="00435C3C"/>
    <w:rsid w:val="00447801"/>
    <w:rsid w:val="00452E9C"/>
    <w:rsid w:val="004735C8"/>
    <w:rsid w:val="004947A6"/>
    <w:rsid w:val="004961FF"/>
    <w:rsid w:val="00517A89"/>
    <w:rsid w:val="005224F3"/>
    <w:rsid w:val="005250F2"/>
    <w:rsid w:val="0056719F"/>
    <w:rsid w:val="00593EEA"/>
    <w:rsid w:val="005A5EEE"/>
    <w:rsid w:val="005D0AF5"/>
    <w:rsid w:val="005D1563"/>
    <w:rsid w:val="005E496D"/>
    <w:rsid w:val="006375C7"/>
    <w:rsid w:val="00654E8F"/>
    <w:rsid w:val="00660D05"/>
    <w:rsid w:val="006820B1"/>
    <w:rsid w:val="006A7675"/>
    <w:rsid w:val="006B7D14"/>
    <w:rsid w:val="006E10CB"/>
    <w:rsid w:val="00701727"/>
    <w:rsid w:val="0070566C"/>
    <w:rsid w:val="00711E06"/>
    <w:rsid w:val="00714C50"/>
    <w:rsid w:val="0072403D"/>
    <w:rsid w:val="00725A7D"/>
    <w:rsid w:val="0073349A"/>
    <w:rsid w:val="007501BE"/>
    <w:rsid w:val="00763A2A"/>
    <w:rsid w:val="007714DB"/>
    <w:rsid w:val="00784950"/>
    <w:rsid w:val="00790BB3"/>
    <w:rsid w:val="007A37F2"/>
    <w:rsid w:val="007C206C"/>
    <w:rsid w:val="007C3BF2"/>
    <w:rsid w:val="00817DD6"/>
    <w:rsid w:val="0083759F"/>
    <w:rsid w:val="008649BF"/>
    <w:rsid w:val="00885156"/>
    <w:rsid w:val="008D1522"/>
    <w:rsid w:val="00911D27"/>
    <w:rsid w:val="009151AA"/>
    <w:rsid w:val="0093429D"/>
    <w:rsid w:val="00943573"/>
    <w:rsid w:val="00964028"/>
    <w:rsid w:val="00964134"/>
    <w:rsid w:val="00970F7D"/>
    <w:rsid w:val="009920C4"/>
    <w:rsid w:val="00992C49"/>
    <w:rsid w:val="00994A3D"/>
    <w:rsid w:val="009C2981"/>
    <w:rsid w:val="009C2B12"/>
    <w:rsid w:val="009F41FE"/>
    <w:rsid w:val="00A1022A"/>
    <w:rsid w:val="00A142EB"/>
    <w:rsid w:val="00A174D9"/>
    <w:rsid w:val="00AA4D24"/>
    <w:rsid w:val="00AB6715"/>
    <w:rsid w:val="00B07E88"/>
    <w:rsid w:val="00B1671E"/>
    <w:rsid w:val="00B25EB8"/>
    <w:rsid w:val="00B37F4D"/>
    <w:rsid w:val="00BA274A"/>
    <w:rsid w:val="00BB74D9"/>
    <w:rsid w:val="00BF283D"/>
    <w:rsid w:val="00C34332"/>
    <w:rsid w:val="00C52A7B"/>
    <w:rsid w:val="00C54BF4"/>
    <w:rsid w:val="00C56BAF"/>
    <w:rsid w:val="00C679AA"/>
    <w:rsid w:val="00C75972"/>
    <w:rsid w:val="00CD066B"/>
    <w:rsid w:val="00CE08A2"/>
    <w:rsid w:val="00CE4FEE"/>
    <w:rsid w:val="00D060CF"/>
    <w:rsid w:val="00D24036"/>
    <w:rsid w:val="00D53AB1"/>
    <w:rsid w:val="00D72B98"/>
    <w:rsid w:val="00D9557B"/>
    <w:rsid w:val="00DB59C3"/>
    <w:rsid w:val="00DC259A"/>
    <w:rsid w:val="00DE23E8"/>
    <w:rsid w:val="00DF052C"/>
    <w:rsid w:val="00E24171"/>
    <w:rsid w:val="00E52377"/>
    <w:rsid w:val="00E537AD"/>
    <w:rsid w:val="00E54B76"/>
    <w:rsid w:val="00E64E17"/>
    <w:rsid w:val="00E866C9"/>
    <w:rsid w:val="00EA3D3C"/>
    <w:rsid w:val="00EA6D26"/>
    <w:rsid w:val="00EC090A"/>
    <w:rsid w:val="00ED1943"/>
    <w:rsid w:val="00ED20B5"/>
    <w:rsid w:val="00ED4262"/>
    <w:rsid w:val="00F20EBB"/>
    <w:rsid w:val="00F27EFE"/>
    <w:rsid w:val="00F4533D"/>
    <w:rsid w:val="00F46900"/>
    <w:rsid w:val="00F61D89"/>
    <w:rsid w:val="00F754FD"/>
    <w:rsid w:val="00FD05ED"/>
    <w:rsid w:val="00FF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1EA43C-0C64-4551-BE65-7544EC30E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949</Words>
  <Characters>541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 Methe</cp:lastModifiedBy>
  <cp:revision>2</cp:revision>
  <cp:lastPrinted>2021-01-18T22:00:00Z</cp:lastPrinted>
  <dcterms:created xsi:type="dcterms:W3CDTF">2021-08-17T20:39:00Z</dcterms:created>
  <dcterms:modified xsi:type="dcterms:W3CDTF">2021-08-17T20:39:00Z</dcterms:modified>
</cp:coreProperties>
</file>